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4D8D" w:rsidRDefault="005D4D8D" w:rsidP="005D4D8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ry file </w:t>
      </w:r>
      <w:r w:rsidR="008C179B">
        <w:rPr>
          <w:rFonts w:ascii="Arial" w:hAnsi="Arial" w:cs="Arial"/>
          <w:b/>
          <w:sz w:val="24"/>
          <w:szCs w:val="24"/>
          <w:lang w:val="en-US"/>
        </w:rPr>
        <w:t>10</w:t>
      </w:r>
      <w:r>
        <w:rPr>
          <w:rFonts w:ascii="Arial" w:hAnsi="Arial" w:cs="Arial"/>
          <w:b/>
          <w:sz w:val="24"/>
          <w:szCs w:val="24"/>
          <w:lang w:val="en-US"/>
        </w:rPr>
        <w:t xml:space="preserve">. </w:t>
      </w:r>
      <w:proofErr w:type="gramStart"/>
      <w:r w:rsidRPr="00834780">
        <w:rPr>
          <w:rFonts w:ascii="Arial" w:hAnsi="Arial" w:cs="Arial"/>
          <w:sz w:val="24"/>
          <w:szCs w:val="24"/>
          <w:lang w:val="en-US"/>
        </w:rPr>
        <w:t>Characteristics of patients with conversion from LA to GA.</w:t>
      </w:r>
      <w:proofErr w:type="gramEnd"/>
    </w:p>
    <w:tbl>
      <w:tblPr>
        <w:tblW w:w="10080" w:type="dxa"/>
        <w:tblInd w:w="55" w:type="dxa"/>
        <w:tblCellMar>
          <w:left w:w="70" w:type="dxa"/>
          <w:right w:w="70" w:type="dxa"/>
        </w:tblCellMar>
        <w:tblLook w:val="00A0"/>
      </w:tblPr>
      <w:tblGrid>
        <w:gridCol w:w="3701"/>
        <w:gridCol w:w="2780"/>
        <w:gridCol w:w="3599"/>
      </w:tblGrid>
      <w:tr w:rsidR="005D4D8D" w:rsidRPr="00B757AA" w:rsidTr="005E79B4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D8D" w:rsidRPr="00834780" w:rsidRDefault="005D4D8D" w:rsidP="005E79B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834780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AT"/>
              </w:rPr>
              <w:t>Reason for conversion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D8D" w:rsidRPr="00834780" w:rsidRDefault="005D4D8D" w:rsidP="005E79B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AT"/>
              </w:rPr>
              <w:t>N</w:t>
            </w:r>
            <w:r w:rsidRPr="00834780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AT"/>
              </w:rPr>
              <w:t>umber of patients</w:t>
            </w:r>
          </w:p>
        </w:tc>
        <w:tc>
          <w:tcPr>
            <w:tcW w:w="3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D8D" w:rsidRPr="00834780" w:rsidRDefault="005D4D8D" w:rsidP="005E79B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834780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de-AT"/>
              </w:rPr>
              <w:t>30-day mortality</w:t>
            </w:r>
          </w:p>
        </w:tc>
      </w:tr>
      <w:tr w:rsidR="005D4D8D" w:rsidRPr="00B757AA" w:rsidTr="005E79B4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D4D8D" w:rsidRPr="00834780" w:rsidRDefault="005D4D8D" w:rsidP="005E79B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de-AT"/>
              </w:rPr>
            </w:pPr>
            <w:r w:rsidRPr="00834780">
              <w:rPr>
                <w:rFonts w:ascii="Arial" w:hAnsi="Arial" w:cs="Arial"/>
                <w:color w:val="000000"/>
                <w:sz w:val="24"/>
                <w:szCs w:val="24"/>
                <w:lang w:eastAsia="de-AT"/>
              </w:rPr>
              <w:t>Cardiac tamponade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D4D8D" w:rsidRPr="00834780" w:rsidRDefault="005D4D8D" w:rsidP="005E79B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AT"/>
              </w:rPr>
            </w:pPr>
            <w:r w:rsidRPr="00834780">
              <w:rPr>
                <w:rFonts w:ascii="Arial" w:hAnsi="Arial" w:cs="Arial"/>
                <w:color w:val="000000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35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D4D8D" w:rsidRPr="00834780" w:rsidRDefault="005D4D8D" w:rsidP="005E79B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AT"/>
              </w:rPr>
            </w:pPr>
            <w:r w:rsidRPr="00834780">
              <w:rPr>
                <w:rFonts w:ascii="Arial" w:hAnsi="Arial" w:cs="Arial"/>
                <w:color w:val="000000"/>
                <w:sz w:val="24"/>
                <w:szCs w:val="24"/>
                <w:lang w:eastAsia="de-AT"/>
              </w:rPr>
              <w:t>1</w:t>
            </w:r>
          </w:p>
        </w:tc>
      </w:tr>
      <w:tr w:rsidR="005D4D8D" w:rsidRPr="00B757AA" w:rsidTr="005E79B4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8D" w:rsidRPr="00834780" w:rsidRDefault="005D4D8D" w:rsidP="005E79B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de-AT"/>
              </w:rPr>
            </w:pPr>
            <w:r w:rsidRPr="00834780">
              <w:rPr>
                <w:rFonts w:ascii="Arial" w:hAnsi="Arial" w:cs="Arial"/>
                <w:color w:val="000000"/>
                <w:sz w:val="24"/>
                <w:szCs w:val="24"/>
                <w:lang w:eastAsia="de-AT"/>
              </w:rPr>
              <w:t>Cardiac arrest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8D" w:rsidRPr="00834780" w:rsidRDefault="005D4D8D" w:rsidP="005E79B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AT"/>
              </w:rPr>
            </w:pPr>
            <w:r w:rsidRPr="00834780">
              <w:rPr>
                <w:rFonts w:ascii="Arial" w:hAnsi="Arial" w:cs="Arial"/>
                <w:color w:val="000000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8D" w:rsidRPr="00834780" w:rsidRDefault="005D4D8D" w:rsidP="005E79B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AT"/>
              </w:rPr>
            </w:pPr>
            <w:r w:rsidRPr="00834780">
              <w:rPr>
                <w:rFonts w:ascii="Arial" w:hAnsi="Arial" w:cs="Arial"/>
                <w:color w:val="000000"/>
                <w:sz w:val="24"/>
                <w:szCs w:val="24"/>
                <w:lang w:eastAsia="de-AT"/>
              </w:rPr>
              <w:t>1</w:t>
            </w:r>
          </w:p>
        </w:tc>
      </w:tr>
      <w:tr w:rsidR="005D4D8D" w:rsidRPr="00B757AA" w:rsidTr="005E79B4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8D" w:rsidRPr="00834780" w:rsidRDefault="005D4D8D" w:rsidP="005E79B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de-AT"/>
              </w:rPr>
            </w:pPr>
            <w:r w:rsidRPr="00834780">
              <w:rPr>
                <w:rFonts w:ascii="Arial" w:hAnsi="Arial" w:cs="Arial"/>
                <w:color w:val="000000"/>
                <w:sz w:val="24"/>
                <w:szCs w:val="24"/>
                <w:lang w:eastAsia="de-AT"/>
              </w:rPr>
              <w:t>Hemodynamic compromis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8D" w:rsidRPr="00834780" w:rsidRDefault="005D4D8D" w:rsidP="005E79B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AT"/>
              </w:rPr>
            </w:pPr>
            <w:r w:rsidRPr="00834780">
              <w:rPr>
                <w:rFonts w:ascii="Arial" w:hAnsi="Arial" w:cs="Arial"/>
                <w:color w:val="000000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8D" w:rsidRPr="00834780" w:rsidRDefault="005D4D8D" w:rsidP="005E79B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AT"/>
              </w:rPr>
            </w:pPr>
            <w:r w:rsidRPr="00834780">
              <w:rPr>
                <w:rFonts w:ascii="Arial" w:hAnsi="Arial" w:cs="Arial"/>
                <w:color w:val="000000"/>
                <w:sz w:val="24"/>
                <w:szCs w:val="24"/>
                <w:lang w:eastAsia="de-AT"/>
              </w:rPr>
              <w:t>0</w:t>
            </w:r>
          </w:p>
        </w:tc>
      </w:tr>
      <w:tr w:rsidR="005D4D8D" w:rsidRPr="00B757AA" w:rsidTr="005E79B4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8D" w:rsidRPr="00834780" w:rsidRDefault="005D4D8D" w:rsidP="005E79B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de-AT"/>
              </w:rPr>
            </w:pPr>
            <w:r w:rsidRPr="00834780">
              <w:rPr>
                <w:rFonts w:ascii="Arial" w:hAnsi="Arial" w:cs="Arial"/>
                <w:color w:val="000000"/>
                <w:sz w:val="24"/>
                <w:szCs w:val="24"/>
                <w:lang w:eastAsia="de-AT"/>
              </w:rPr>
              <w:t>Strok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8D" w:rsidRPr="00834780" w:rsidRDefault="005D4D8D" w:rsidP="005E79B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AT"/>
              </w:rPr>
            </w:pPr>
            <w:r w:rsidRPr="00834780">
              <w:rPr>
                <w:rFonts w:ascii="Arial" w:hAnsi="Arial" w:cs="Arial"/>
                <w:color w:val="000000"/>
                <w:sz w:val="24"/>
                <w:szCs w:val="24"/>
                <w:lang w:eastAsia="de-AT"/>
              </w:rPr>
              <w:t>1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8D" w:rsidRPr="00834780" w:rsidRDefault="005D4D8D" w:rsidP="005E79B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AT"/>
              </w:rPr>
            </w:pPr>
            <w:r w:rsidRPr="00834780">
              <w:rPr>
                <w:rFonts w:ascii="Arial" w:hAnsi="Arial" w:cs="Arial"/>
                <w:color w:val="000000"/>
                <w:sz w:val="24"/>
                <w:szCs w:val="24"/>
                <w:lang w:eastAsia="de-AT"/>
              </w:rPr>
              <w:t>1</w:t>
            </w:r>
          </w:p>
        </w:tc>
      </w:tr>
      <w:tr w:rsidR="005D4D8D" w:rsidRPr="00B757AA" w:rsidTr="005E79B4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8D" w:rsidRPr="00834780" w:rsidRDefault="005D4D8D" w:rsidP="005E79B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de-AT"/>
              </w:rPr>
            </w:pPr>
            <w:r w:rsidRPr="00834780">
              <w:rPr>
                <w:rFonts w:ascii="Arial" w:hAnsi="Arial" w:cs="Arial"/>
                <w:color w:val="000000"/>
                <w:sz w:val="24"/>
                <w:szCs w:val="24"/>
                <w:lang w:eastAsia="de-AT"/>
              </w:rPr>
              <w:t>Myocardial infarction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8D" w:rsidRPr="00834780" w:rsidRDefault="005D4D8D" w:rsidP="005E79B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AT"/>
              </w:rPr>
            </w:pPr>
            <w:r w:rsidRPr="00834780">
              <w:rPr>
                <w:rFonts w:ascii="Arial" w:hAnsi="Arial" w:cs="Arial"/>
                <w:color w:val="000000"/>
                <w:sz w:val="24"/>
                <w:szCs w:val="24"/>
                <w:lang w:eastAsia="de-AT"/>
              </w:rPr>
              <w:t>1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8D" w:rsidRPr="00834780" w:rsidRDefault="005D4D8D" w:rsidP="005E79B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AT"/>
              </w:rPr>
            </w:pPr>
            <w:r w:rsidRPr="00834780">
              <w:rPr>
                <w:rFonts w:ascii="Arial" w:hAnsi="Arial" w:cs="Arial"/>
                <w:color w:val="000000"/>
                <w:sz w:val="24"/>
                <w:szCs w:val="24"/>
                <w:lang w:eastAsia="de-AT"/>
              </w:rPr>
              <w:t>1</w:t>
            </w:r>
          </w:p>
        </w:tc>
      </w:tr>
      <w:tr w:rsidR="005D4D8D" w:rsidRPr="00B757AA" w:rsidTr="005E79B4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8D" w:rsidRPr="00834780" w:rsidRDefault="005D4D8D" w:rsidP="005E79B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de-AT"/>
              </w:rPr>
            </w:pPr>
            <w:r w:rsidRPr="00834780">
              <w:rPr>
                <w:rFonts w:ascii="Arial" w:hAnsi="Arial" w:cs="Arial"/>
                <w:color w:val="000000"/>
                <w:sz w:val="24"/>
                <w:szCs w:val="24"/>
                <w:lang w:eastAsia="de-AT"/>
              </w:rPr>
              <w:t>Non-complianc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8D" w:rsidRPr="00834780" w:rsidRDefault="005D4D8D" w:rsidP="005E79B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AT"/>
              </w:rPr>
            </w:pPr>
            <w:r w:rsidRPr="00834780">
              <w:rPr>
                <w:rFonts w:ascii="Arial" w:hAnsi="Arial" w:cs="Arial"/>
                <w:color w:val="000000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D8D" w:rsidRPr="00834780" w:rsidRDefault="005D4D8D" w:rsidP="005E79B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AT"/>
              </w:rPr>
            </w:pPr>
            <w:r w:rsidRPr="00834780">
              <w:rPr>
                <w:rFonts w:ascii="Arial" w:hAnsi="Arial" w:cs="Arial"/>
                <w:color w:val="000000"/>
                <w:sz w:val="24"/>
                <w:szCs w:val="24"/>
                <w:lang w:eastAsia="de-AT"/>
              </w:rPr>
              <w:t>0</w:t>
            </w:r>
          </w:p>
        </w:tc>
      </w:tr>
      <w:tr w:rsidR="005D4D8D" w:rsidRPr="00B757AA" w:rsidTr="005E79B4">
        <w:trPr>
          <w:trHeight w:val="315"/>
        </w:trPr>
        <w:tc>
          <w:tcPr>
            <w:tcW w:w="370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D4D8D" w:rsidRPr="00834780" w:rsidRDefault="005D4D8D" w:rsidP="005E79B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de-AT"/>
              </w:rPr>
            </w:pPr>
            <w:r w:rsidRPr="00834780">
              <w:rPr>
                <w:rFonts w:ascii="Arial" w:hAnsi="Arial" w:cs="Arial"/>
                <w:color w:val="000000"/>
                <w:sz w:val="24"/>
                <w:szCs w:val="24"/>
                <w:lang w:eastAsia="de-AT"/>
              </w:rPr>
              <w:t>Respiratory failure</w:t>
            </w: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D4D8D" w:rsidRPr="00834780" w:rsidRDefault="005D4D8D" w:rsidP="005E79B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AT"/>
              </w:rPr>
            </w:pPr>
            <w:r w:rsidRPr="00834780">
              <w:rPr>
                <w:rFonts w:ascii="Arial" w:hAnsi="Arial" w:cs="Arial"/>
                <w:color w:val="000000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359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5D4D8D" w:rsidRPr="00834780" w:rsidRDefault="005D4D8D" w:rsidP="005E79B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AT"/>
              </w:rPr>
            </w:pPr>
            <w:r w:rsidRPr="00834780">
              <w:rPr>
                <w:rFonts w:ascii="Arial" w:hAnsi="Arial" w:cs="Arial"/>
                <w:color w:val="000000"/>
                <w:sz w:val="24"/>
                <w:szCs w:val="24"/>
                <w:lang w:eastAsia="de-AT"/>
              </w:rPr>
              <w:t>0</w:t>
            </w:r>
          </w:p>
        </w:tc>
      </w:tr>
      <w:tr w:rsidR="005D4D8D" w:rsidRPr="00B757AA" w:rsidTr="005E79B4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D8D" w:rsidRPr="00834780" w:rsidRDefault="005D4D8D" w:rsidP="005E79B4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de-AT"/>
              </w:rPr>
            </w:pPr>
            <w:r w:rsidRPr="00834780">
              <w:rPr>
                <w:rFonts w:ascii="Arial" w:hAnsi="Arial" w:cs="Arial"/>
                <w:color w:val="000000"/>
                <w:sz w:val="24"/>
                <w:szCs w:val="24"/>
                <w:lang w:eastAsia="de-AT"/>
              </w:rPr>
              <w:t>Other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D8D" w:rsidRPr="00834780" w:rsidRDefault="005D4D8D" w:rsidP="005E79B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AT"/>
              </w:rPr>
            </w:pPr>
            <w:r w:rsidRPr="00834780">
              <w:rPr>
                <w:rFonts w:ascii="Arial" w:hAnsi="Arial" w:cs="Arial"/>
                <w:color w:val="000000"/>
                <w:sz w:val="24"/>
                <w:szCs w:val="24"/>
                <w:lang w:eastAsia="de-AT"/>
              </w:rPr>
              <w:t>4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D8D" w:rsidRPr="00834780" w:rsidRDefault="005D4D8D" w:rsidP="005E79B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de-AT"/>
              </w:rPr>
            </w:pPr>
            <w:r w:rsidRPr="00834780">
              <w:rPr>
                <w:rFonts w:ascii="Arial" w:hAnsi="Arial" w:cs="Arial"/>
                <w:color w:val="000000"/>
                <w:sz w:val="24"/>
                <w:szCs w:val="24"/>
                <w:lang w:eastAsia="de-AT"/>
              </w:rPr>
              <w:t>0</w:t>
            </w:r>
          </w:p>
        </w:tc>
      </w:tr>
    </w:tbl>
    <w:p w:rsidR="005D4D8D" w:rsidRDefault="005D4D8D" w:rsidP="005D4D8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Based on </w:t>
      </w:r>
      <w:r w:rsidRPr="00DD3AA8">
        <w:rPr>
          <w:rFonts w:ascii="Arial" w:hAnsi="Arial" w:cs="Arial"/>
          <w:bCs/>
          <w:color w:val="000000"/>
          <w:sz w:val="24"/>
          <w:szCs w:val="24"/>
          <w:lang w:val="en-US" w:eastAsia="de-AT"/>
        </w:rPr>
        <w:t xml:space="preserve">251 patients </w:t>
      </w:r>
      <w:r>
        <w:rPr>
          <w:rFonts w:ascii="Arial" w:hAnsi="Arial" w:cs="Arial"/>
          <w:bCs/>
          <w:color w:val="000000"/>
          <w:sz w:val="24"/>
          <w:szCs w:val="24"/>
          <w:lang w:val="en-US" w:eastAsia="de-AT"/>
        </w:rPr>
        <w:t xml:space="preserve">(in all investigated studies) </w:t>
      </w:r>
      <w:r w:rsidRPr="00DD3AA8">
        <w:rPr>
          <w:rFonts w:ascii="Arial" w:hAnsi="Arial" w:cs="Arial"/>
          <w:bCs/>
          <w:color w:val="000000"/>
          <w:sz w:val="24"/>
          <w:szCs w:val="24"/>
          <w:lang w:val="en-US" w:eastAsia="de-AT"/>
        </w:rPr>
        <w:t>undergoing LA</w:t>
      </w:r>
      <w:r>
        <w:rPr>
          <w:rFonts w:ascii="Arial" w:hAnsi="Arial" w:cs="Arial"/>
          <w:bCs/>
          <w:color w:val="000000"/>
          <w:sz w:val="24"/>
          <w:szCs w:val="24"/>
          <w:lang w:val="en-US" w:eastAsia="de-AT"/>
        </w:rPr>
        <w:t xml:space="preserve"> </w:t>
      </w:r>
    </w:p>
    <w:p w:rsidR="00EF21B0" w:rsidRPr="005D4D8D" w:rsidRDefault="00EF21B0">
      <w:pPr>
        <w:rPr>
          <w:lang w:val="en-US"/>
        </w:rPr>
      </w:pPr>
    </w:p>
    <w:sectPr w:rsidR="00EF21B0" w:rsidRPr="005D4D8D" w:rsidSect="005D4D8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5D4D8D"/>
    <w:rsid w:val="005D4D8D"/>
    <w:rsid w:val="008C179B"/>
    <w:rsid w:val="009243B1"/>
    <w:rsid w:val="00EF21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D8D"/>
    <w:rPr>
      <w:rFonts w:ascii="Calibri" w:eastAsia="Times New Roman" w:hAnsi="Calibri" w:cs="Times New Roman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24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3-03-13T13:57:00Z</dcterms:created>
  <dcterms:modified xsi:type="dcterms:W3CDTF">2013-05-27T01:18:00Z</dcterms:modified>
</cp:coreProperties>
</file>